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E3F" w:rsidRPr="007644AB" w:rsidRDefault="002C0E92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Figure</w:t>
      </w:r>
      <w:r w:rsidR="00AA7C96">
        <w:rPr>
          <w:b/>
          <w:sz w:val="24"/>
          <w:lang w:val="en-US"/>
        </w:rPr>
        <w:t xml:space="preserve"> </w:t>
      </w:r>
      <w:proofErr w:type="spellStart"/>
      <w:r>
        <w:rPr>
          <w:b/>
          <w:sz w:val="24"/>
          <w:lang w:val="en-US"/>
        </w:rPr>
        <w:t>S</w:t>
      </w:r>
      <w:r w:rsidR="00AA7C96">
        <w:rPr>
          <w:b/>
          <w:sz w:val="24"/>
          <w:lang w:val="en-US"/>
        </w:rPr>
        <w:t>2</w:t>
      </w:r>
      <w:proofErr w:type="spellEnd"/>
      <w:r w:rsidR="00AA7C96">
        <w:rPr>
          <w:b/>
          <w:sz w:val="24"/>
          <w:lang w:val="en-US"/>
        </w:rPr>
        <w:t>:</w:t>
      </w:r>
      <w:r w:rsidR="007644AB" w:rsidRPr="007644AB">
        <w:rPr>
          <w:b/>
          <w:sz w:val="24"/>
          <w:lang w:val="en-US"/>
        </w:rPr>
        <w:t xml:space="preserve"> </w:t>
      </w:r>
      <w:proofErr w:type="spellStart"/>
      <w:r w:rsidR="000F4E3F" w:rsidRPr="007644AB">
        <w:rPr>
          <w:b/>
          <w:sz w:val="24"/>
          <w:lang w:val="en-US"/>
        </w:rPr>
        <w:t>ROS</w:t>
      </w:r>
      <w:proofErr w:type="spellEnd"/>
      <w:r w:rsidR="000F4E3F" w:rsidRPr="007644AB">
        <w:rPr>
          <w:b/>
          <w:sz w:val="24"/>
          <w:lang w:val="en-US"/>
        </w:rPr>
        <w:t xml:space="preserve"> production in stimulated condition by PMA</w:t>
      </w:r>
    </w:p>
    <w:p w:rsidR="000F4E3F" w:rsidRPr="000F4E3F" w:rsidRDefault="000F4E3F">
      <w:pPr>
        <w:rPr>
          <w:b/>
          <w:lang w:val="en-US"/>
        </w:rPr>
      </w:pPr>
    </w:p>
    <w:p w:rsidR="000F4E3F" w:rsidRDefault="000F4E3F">
      <w:pPr>
        <w:rPr>
          <w:lang w:val="en-US"/>
        </w:rPr>
      </w:pPr>
      <w:r w:rsidRPr="000F4E3F">
        <w:rPr>
          <w:noProof/>
          <w:lang w:val="en-IN" w:eastAsia="en-IN"/>
        </w:rPr>
        <w:drawing>
          <wp:inline distT="0" distB="0" distL="0" distR="0">
            <wp:extent cx="5760720" cy="2650078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50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0F4E3F" w:rsidRPr="000F4E3F" w:rsidRDefault="000F4E3F" w:rsidP="00BF1208">
      <w:pPr>
        <w:spacing w:line="480" w:lineRule="auto"/>
        <w:rPr>
          <w:lang w:val="en-US"/>
        </w:rPr>
      </w:pPr>
      <w:proofErr w:type="gramStart"/>
      <w:r w:rsidRPr="000F4E3F">
        <w:rPr>
          <w:lang w:val="en-US"/>
        </w:rPr>
        <w:t>Area under the curve (AUC) of ROS production in stimulated condition by PMA.</w:t>
      </w:r>
      <w:proofErr w:type="gramEnd"/>
      <w:r w:rsidRPr="000F4E3F">
        <w:rPr>
          <w:lang w:val="en-US"/>
        </w:rPr>
        <w:t xml:space="preserve"> Number of peritoneal fluid (infected/non infected) n=17 (6/11), pleural fluid n = 28 (8/20), bronchoalveolar lavage (BAL) n = 20 (7/13).</w:t>
      </w:r>
    </w:p>
    <w:sectPr w:rsidR="000F4E3F" w:rsidRPr="000F4E3F" w:rsidSect="000D3C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F4E3F"/>
    <w:rsid w:val="00060E32"/>
    <w:rsid w:val="000D3CD1"/>
    <w:rsid w:val="000F4E3F"/>
    <w:rsid w:val="00122DBB"/>
    <w:rsid w:val="0024606F"/>
    <w:rsid w:val="0028627E"/>
    <w:rsid w:val="002C0E92"/>
    <w:rsid w:val="00326469"/>
    <w:rsid w:val="0039345C"/>
    <w:rsid w:val="003F76EC"/>
    <w:rsid w:val="004A42E7"/>
    <w:rsid w:val="004F2B43"/>
    <w:rsid w:val="005272CF"/>
    <w:rsid w:val="005D7BF6"/>
    <w:rsid w:val="006A7CBF"/>
    <w:rsid w:val="007644AB"/>
    <w:rsid w:val="008165CF"/>
    <w:rsid w:val="00832A7D"/>
    <w:rsid w:val="008430DF"/>
    <w:rsid w:val="008E78F0"/>
    <w:rsid w:val="0094468C"/>
    <w:rsid w:val="00A00107"/>
    <w:rsid w:val="00A40A2C"/>
    <w:rsid w:val="00AA7C96"/>
    <w:rsid w:val="00AB79BD"/>
    <w:rsid w:val="00B34912"/>
    <w:rsid w:val="00B82A93"/>
    <w:rsid w:val="00B90C95"/>
    <w:rsid w:val="00BF1208"/>
    <w:rsid w:val="00D330BE"/>
    <w:rsid w:val="00E30733"/>
    <w:rsid w:val="00ED2D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4E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E3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A42E7"/>
  </w:style>
  <w:style w:type="paragraph" w:styleId="NormalWeb">
    <w:name w:val="Normal (Web)"/>
    <w:basedOn w:val="Normal"/>
    <w:uiPriority w:val="99"/>
    <w:semiHidden/>
    <w:unhideWhenUsed/>
    <w:rsid w:val="00B82A9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F4E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4E3F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4A42E7"/>
  </w:style>
  <w:style w:type="paragraph" w:styleId="NormalWeb">
    <w:name w:val="Normal (Web)"/>
    <w:basedOn w:val="Normal"/>
    <w:uiPriority w:val="99"/>
    <w:semiHidden/>
    <w:unhideWhenUsed/>
    <w:rsid w:val="00B82A9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27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5" Type="http://schemas.microsoft.com/office/2007/relationships/stylesWithEffects" Target="stylesWithEffects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</dc:creator>
  <cp:lastModifiedBy>0009942</cp:lastModifiedBy>
  <cp:revision>20</cp:revision>
  <cp:lastPrinted>2015-11-10T10:09:00Z</cp:lastPrinted>
  <dcterms:created xsi:type="dcterms:W3CDTF">2015-08-23T18:11:00Z</dcterms:created>
  <dcterms:modified xsi:type="dcterms:W3CDTF">2016-04-18T06:55:00Z</dcterms:modified>
</cp:coreProperties>
</file>